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06EB1" w14:textId="7A66BF12" w:rsidR="00A7104D" w:rsidRDefault="00C83F64" w:rsidP="00A7104D">
      <w:pPr>
        <w:spacing w:line="480" w:lineRule="auto"/>
        <w:rPr>
          <w:rFonts w:ascii="Lucida Sans" w:hAnsi="Lucida Sans"/>
          <w:sz w:val="20"/>
          <w:lang w:val="en-GB"/>
        </w:rPr>
      </w:pPr>
      <w:r w:rsidRPr="00C83F64">
        <w:rPr>
          <w:rFonts w:ascii="Lucida Sans" w:hAnsi="Lucida Sans"/>
          <w:b/>
          <w:bCs/>
          <w:sz w:val="18"/>
          <w:szCs w:val="18"/>
          <w:lang w:val="en-GB"/>
        </w:rPr>
        <w:t>Supplementary</w:t>
      </w:r>
      <w:r w:rsidR="00A7104D" w:rsidRPr="00580D0B">
        <w:rPr>
          <w:rFonts w:ascii="Lucida Sans" w:hAnsi="Lucida Sans"/>
          <w:b/>
          <w:bCs/>
          <w:sz w:val="18"/>
          <w:szCs w:val="18"/>
          <w:lang w:val="en-GB"/>
        </w:rPr>
        <w:t xml:space="preserve"> file 3: </w:t>
      </w:r>
      <w:r w:rsidR="00A7104D" w:rsidRPr="00233E8D">
        <w:rPr>
          <w:lang w:val="en-GB"/>
        </w:rPr>
        <w:t xml:space="preserve">Spearman Correlation </w:t>
      </w:r>
      <w:r w:rsidR="00631D33">
        <w:rPr>
          <w:lang w:val="en-GB"/>
        </w:rPr>
        <w:t>between</w:t>
      </w:r>
      <w:r w:rsidR="00A7104D" w:rsidRPr="00233E8D">
        <w:rPr>
          <w:lang w:val="en-GB"/>
        </w:rPr>
        <w:t xml:space="preserve"> DQS-V and </w:t>
      </w:r>
      <w:r w:rsidR="00FD5C7A">
        <w:rPr>
          <w:lang w:val="en-GB"/>
        </w:rPr>
        <w:t>f</w:t>
      </w:r>
      <w:r w:rsidR="00A7104D" w:rsidRPr="00233E8D">
        <w:rPr>
          <w:lang w:val="en-GB"/>
        </w:rPr>
        <w:t xml:space="preserve">ood </w:t>
      </w:r>
      <w:r w:rsidR="00FD5C7A">
        <w:rPr>
          <w:lang w:val="en-GB"/>
        </w:rPr>
        <w:t>g</w:t>
      </w:r>
      <w:r w:rsidR="00A7104D" w:rsidRPr="00233E8D">
        <w:rPr>
          <w:lang w:val="en-GB"/>
        </w:rPr>
        <w:t xml:space="preserve">roups (per 1000 kcal) </w:t>
      </w:r>
      <w:r w:rsidR="00A7104D">
        <w:rPr>
          <w:lang w:val="en-GB"/>
        </w:rPr>
        <w:t>by sex</w:t>
      </w:r>
      <w:r w:rsidR="00A7104D" w:rsidRPr="00233E8D">
        <w:rPr>
          <w:lang w:val="en-GB"/>
        </w:rPr>
        <w:t>*= p-value &lt;0.05</w:t>
      </w:r>
    </w:p>
    <w:p w14:paraId="38F362F4" w14:textId="725DDFA5" w:rsidR="00A7104D" w:rsidRDefault="00FD5C7A" w:rsidP="00A7104D">
      <w:pPr>
        <w:spacing w:line="480" w:lineRule="auto"/>
        <w:rPr>
          <w:rFonts w:ascii="Lucida Sans" w:hAnsi="Lucida Sans"/>
          <w:b/>
          <w:bCs/>
          <w:sz w:val="20"/>
          <w:lang w:val="en-GB"/>
        </w:rPr>
      </w:pPr>
      <w:r>
        <w:rPr>
          <w:noProof/>
        </w:rPr>
        <w:drawing>
          <wp:inline distT="0" distB="0" distL="0" distR="0" wp14:anchorId="1659A399" wp14:editId="5C2B5C7B">
            <wp:extent cx="5760720" cy="4320540"/>
            <wp:effectExtent l="0" t="0" r="11430" b="381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2FE15706-8CA7-49F8-AEDE-B1DFB551D9D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EEE9FC2" w14:textId="77777777" w:rsidR="00A7104D" w:rsidRDefault="00A7104D"/>
    <w:sectPr w:rsidR="00A7104D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79869" w14:textId="77777777" w:rsidR="00C83F64" w:rsidRDefault="00C83F64" w:rsidP="00C83F64">
      <w:pPr>
        <w:spacing w:line="240" w:lineRule="auto"/>
      </w:pPr>
      <w:r>
        <w:separator/>
      </w:r>
    </w:p>
  </w:endnote>
  <w:endnote w:type="continuationSeparator" w:id="0">
    <w:p w14:paraId="23FD58C0" w14:textId="77777777" w:rsidR="00C83F64" w:rsidRDefault="00C83F64" w:rsidP="00C83F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88A31" w14:textId="77777777" w:rsidR="00C83F64" w:rsidRDefault="00C83F6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7D8DE" w14:textId="77777777" w:rsidR="00C83F64" w:rsidRDefault="00C83F6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FA91C" w14:textId="77777777" w:rsidR="00C83F64" w:rsidRDefault="00C83F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75E3F" w14:textId="77777777" w:rsidR="00C83F64" w:rsidRDefault="00C83F64" w:rsidP="00C83F64">
      <w:pPr>
        <w:spacing w:line="240" w:lineRule="auto"/>
      </w:pPr>
      <w:r>
        <w:separator/>
      </w:r>
    </w:p>
  </w:footnote>
  <w:footnote w:type="continuationSeparator" w:id="0">
    <w:p w14:paraId="671D27CD" w14:textId="77777777" w:rsidR="00C83F64" w:rsidRDefault="00C83F64" w:rsidP="00C83F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B37BF" w14:textId="77777777" w:rsidR="00C83F64" w:rsidRDefault="00C83F6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06988" w14:textId="77777777" w:rsidR="00C83F64" w:rsidRDefault="00C83F6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CE7D9" w14:textId="77777777" w:rsidR="00C83F64" w:rsidRDefault="00C83F6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04D"/>
    <w:rsid w:val="00631D33"/>
    <w:rsid w:val="00A55CC4"/>
    <w:rsid w:val="00A7104D"/>
    <w:rsid w:val="00C83F64"/>
    <w:rsid w:val="00FD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8D87FC"/>
  <w15:chartTrackingRefBased/>
  <w15:docId w15:val="{7248040F-5E30-41AC-AE4A-F9E24979B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104D"/>
    <w:pPr>
      <w:tabs>
        <w:tab w:val="left" w:pos="5387"/>
      </w:tabs>
      <w:spacing w:after="0" w:line="244" w:lineRule="atLeast"/>
    </w:pPr>
    <w:rPr>
      <w:sz w:val="19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C83F64"/>
    <w:pPr>
      <w:tabs>
        <w:tab w:val="clear" w:pos="5387"/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83F64"/>
    <w:rPr>
      <w:sz w:val="19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C83F64"/>
    <w:pPr>
      <w:tabs>
        <w:tab w:val="clear" w:pos="5387"/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83F64"/>
    <w:rPr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ernerfachhochschule.sharepoint.com/sites/g-veganhealthnutritionscore/Freigegebene%20Dokumente/General/Daten/Auswertung_25.11.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radarChart>
        <c:radarStyle val="marker"/>
        <c:varyColors val="0"/>
        <c:ser>
          <c:idx val="0"/>
          <c:order val="0"/>
          <c:tx>
            <c:strRef>
              <c:f>'Corr Foodgroups_new'!$B$2:$B$3</c:f>
              <c:strCache>
                <c:ptCount val="2"/>
                <c:pt idx="0">
                  <c:v>total sample (n=52)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Corr Foodgroups_new'!$A$4:$A$19</c:f>
              <c:strCache>
                <c:ptCount val="16"/>
                <c:pt idx="0">
                  <c:v>Vegetables*</c:v>
                </c:pt>
                <c:pt idx="1">
                  <c:v>Green Vegetables</c:v>
                </c:pt>
                <c:pt idx="2">
                  <c:v>Vitamin C-rich Vegetables*</c:v>
                </c:pt>
                <c:pt idx="3">
                  <c:v>Fruits</c:v>
                </c:pt>
                <c:pt idx="4">
                  <c:v>Vitamin C-rich fruits</c:v>
                </c:pt>
                <c:pt idx="5">
                  <c:v>Starchy foods</c:v>
                </c:pt>
                <c:pt idx="6">
                  <c:v>Wholegrains*</c:v>
                </c:pt>
                <c:pt idx="7">
                  <c:v>Legumes*</c:v>
                </c:pt>
                <c:pt idx="8">
                  <c:v>Nuts &amp; seeds</c:v>
                </c:pt>
                <c:pt idx="9">
                  <c:v>Fats &amp; Oils</c:v>
                </c:pt>
                <c:pt idx="10">
                  <c:v>Omega 3-rich nuts, fats &amp; oils</c:v>
                </c:pt>
                <c:pt idx="11">
                  <c:v>Selenium-rich nuts</c:v>
                </c:pt>
                <c:pt idx="12">
                  <c:v>Sweet-, salty-, fried foods &amp; alcohol*</c:v>
                </c:pt>
                <c:pt idx="13">
                  <c:v>Zero caloric liquid*</c:v>
                </c:pt>
                <c:pt idx="14">
                  <c:v>Calcium-fortified foods</c:v>
                </c:pt>
                <c:pt idx="15">
                  <c:v>Iodised Salt</c:v>
                </c:pt>
              </c:strCache>
            </c:strRef>
          </c:cat>
          <c:val>
            <c:numRef>
              <c:f>'Corr Foodgroups_new'!$B$4:$B$19</c:f>
              <c:numCache>
                <c:formatCode>General</c:formatCode>
                <c:ptCount val="16"/>
                <c:pt idx="0">
                  <c:v>0.32550000000000001</c:v>
                </c:pt>
                <c:pt idx="1">
                  <c:v>0.17860000000000001</c:v>
                </c:pt>
                <c:pt idx="2">
                  <c:v>0.34799999999999998</c:v>
                </c:pt>
                <c:pt idx="3">
                  <c:v>0.15509999999999999</c:v>
                </c:pt>
                <c:pt idx="4">
                  <c:v>2.5000000000000001E-3</c:v>
                </c:pt>
                <c:pt idx="5">
                  <c:v>0.1246</c:v>
                </c:pt>
                <c:pt idx="6">
                  <c:v>0.3679</c:v>
                </c:pt>
                <c:pt idx="7">
                  <c:v>0.31619999999999998</c:v>
                </c:pt>
                <c:pt idx="8">
                  <c:v>0.12889999999999999</c:v>
                </c:pt>
                <c:pt idx="9">
                  <c:v>0.1197</c:v>
                </c:pt>
                <c:pt idx="10">
                  <c:v>0.1421</c:v>
                </c:pt>
                <c:pt idx="11">
                  <c:v>0.2137</c:v>
                </c:pt>
                <c:pt idx="12">
                  <c:v>-0.35570000000000002</c:v>
                </c:pt>
                <c:pt idx="13">
                  <c:v>0.29509999999999997</c:v>
                </c:pt>
                <c:pt idx="14">
                  <c:v>0.18329999999999999</c:v>
                </c:pt>
                <c:pt idx="15">
                  <c:v>0.2046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3BD-400D-8B98-2F49997BE00B}"/>
            </c:ext>
          </c:extLst>
        </c:ser>
        <c:ser>
          <c:idx val="6"/>
          <c:order val="1"/>
          <c:tx>
            <c:strRef>
              <c:f>'Corr Foodgroups_new'!$H$2:$H$3</c:f>
              <c:strCache>
                <c:ptCount val="2"/>
                <c:pt idx="0">
                  <c:v>zero line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'Corr Foodgroups_new'!$A$4:$A$19</c:f>
              <c:strCache>
                <c:ptCount val="16"/>
                <c:pt idx="0">
                  <c:v>Vegetables*</c:v>
                </c:pt>
                <c:pt idx="1">
                  <c:v>Green Vegetables</c:v>
                </c:pt>
                <c:pt idx="2">
                  <c:v>Vitamin C-rich Vegetables*</c:v>
                </c:pt>
                <c:pt idx="3">
                  <c:v>Fruits</c:v>
                </c:pt>
                <c:pt idx="4">
                  <c:v>Vitamin C-rich fruits</c:v>
                </c:pt>
                <c:pt idx="5">
                  <c:v>Starchy foods</c:v>
                </c:pt>
                <c:pt idx="6">
                  <c:v>Wholegrains*</c:v>
                </c:pt>
                <c:pt idx="7">
                  <c:v>Legumes*</c:v>
                </c:pt>
                <c:pt idx="8">
                  <c:v>Nuts &amp; seeds</c:v>
                </c:pt>
                <c:pt idx="9">
                  <c:v>Fats &amp; Oils</c:v>
                </c:pt>
                <c:pt idx="10">
                  <c:v>Omega 3-rich nuts, fats &amp; oils</c:v>
                </c:pt>
                <c:pt idx="11">
                  <c:v>Selenium-rich nuts</c:v>
                </c:pt>
                <c:pt idx="12">
                  <c:v>Sweet-, salty-, fried foods &amp; alcohol*</c:v>
                </c:pt>
                <c:pt idx="13">
                  <c:v>Zero caloric liquid*</c:v>
                </c:pt>
                <c:pt idx="14">
                  <c:v>Calcium-fortified foods</c:v>
                </c:pt>
                <c:pt idx="15">
                  <c:v>Iodised Salt</c:v>
                </c:pt>
              </c:strCache>
            </c:strRef>
          </c:cat>
          <c:val>
            <c:numRef>
              <c:f>'Corr Foodgroups_new'!$H$4:$H$19</c:f>
              <c:numCache>
                <c:formatCode>General</c:formatCode>
                <c:ptCount val="1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3BD-400D-8B98-2F49997BE00B}"/>
            </c:ext>
          </c:extLst>
        </c:ser>
        <c:ser>
          <c:idx val="1"/>
          <c:order val="2"/>
          <c:tx>
            <c:strRef>
              <c:f>'Corr Foodgroups_new'!$D$2:$E$2</c:f>
              <c:strCache>
                <c:ptCount val="1"/>
                <c:pt idx="0">
                  <c:v>women (n=32)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Corr Foodgroups_new'!$D$4:$D$19</c:f>
              <c:numCache>
                <c:formatCode>General</c:formatCode>
                <c:ptCount val="16"/>
                <c:pt idx="0">
                  <c:v>0.33239999999999997</c:v>
                </c:pt>
                <c:pt idx="1">
                  <c:v>0.17960000000000001</c:v>
                </c:pt>
                <c:pt idx="2">
                  <c:v>0.45269999999999999</c:v>
                </c:pt>
                <c:pt idx="3">
                  <c:v>0.26869999999999999</c:v>
                </c:pt>
                <c:pt idx="4">
                  <c:v>3.27E-2</c:v>
                </c:pt>
                <c:pt idx="5">
                  <c:v>0.1188</c:v>
                </c:pt>
                <c:pt idx="6">
                  <c:v>0.37130000000000002</c:v>
                </c:pt>
                <c:pt idx="7">
                  <c:v>0.32019999999999998</c:v>
                </c:pt>
                <c:pt idx="8">
                  <c:v>0.25829999999999997</c:v>
                </c:pt>
                <c:pt idx="9">
                  <c:v>0.19869999999999999</c:v>
                </c:pt>
                <c:pt idx="10">
                  <c:v>0.43409999999999999</c:v>
                </c:pt>
                <c:pt idx="11">
                  <c:v>0.36180000000000001</c:v>
                </c:pt>
                <c:pt idx="12">
                  <c:v>-0.36309999999999998</c:v>
                </c:pt>
                <c:pt idx="13">
                  <c:v>0.27679999999999999</c:v>
                </c:pt>
                <c:pt idx="14">
                  <c:v>8.0500000000000002E-2</c:v>
                </c:pt>
                <c:pt idx="15">
                  <c:v>0.13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3BD-400D-8B98-2F49997BE00B}"/>
            </c:ext>
          </c:extLst>
        </c:ser>
        <c:ser>
          <c:idx val="2"/>
          <c:order val="3"/>
          <c:tx>
            <c:strRef>
              <c:f>'Corr Foodgroups_new'!$F$2:$G$2</c:f>
              <c:strCache>
                <c:ptCount val="1"/>
                <c:pt idx="0">
                  <c:v>men (n=20)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Corr Foodgroups_new'!$F$4:$F$19</c:f>
              <c:numCache>
                <c:formatCode>General</c:formatCode>
                <c:ptCount val="16"/>
                <c:pt idx="0">
                  <c:v>0.218</c:v>
                </c:pt>
                <c:pt idx="1">
                  <c:v>0.45200000000000001</c:v>
                </c:pt>
                <c:pt idx="2">
                  <c:v>0.22409999999999999</c:v>
                </c:pt>
                <c:pt idx="3">
                  <c:v>-4.9599999999999998E-2</c:v>
                </c:pt>
                <c:pt idx="4">
                  <c:v>-0.1714</c:v>
                </c:pt>
                <c:pt idx="5">
                  <c:v>0.13089999999999999</c:v>
                </c:pt>
                <c:pt idx="6">
                  <c:v>0.37340000000000001</c:v>
                </c:pt>
                <c:pt idx="7">
                  <c:v>0.33100000000000002</c:v>
                </c:pt>
                <c:pt idx="8">
                  <c:v>0.125</c:v>
                </c:pt>
                <c:pt idx="9">
                  <c:v>-8.2699999999999996E-2</c:v>
                </c:pt>
                <c:pt idx="10">
                  <c:v>-0.21970000000000001</c:v>
                </c:pt>
                <c:pt idx="11">
                  <c:v>0.31169999999999998</c:v>
                </c:pt>
                <c:pt idx="12">
                  <c:v>-0.53380000000000005</c:v>
                </c:pt>
                <c:pt idx="13">
                  <c:v>0.10829999999999999</c:v>
                </c:pt>
                <c:pt idx="14">
                  <c:v>0.21529999999999999</c:v>
                </c:pt>
                <c:pt idx="15">
                  <c:v>0.20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3BD-400D-8B98-2F49997BE0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7919023"/>
        <c:axId val="487916943"/>
      </c:radarChart>
      <c:catAx>
        <c:axId val="4879190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7916943"/>
        <c:crosses val="autoZero"/>
        <c:auto val="1"/>
        <c:lblAlgn val="ctr"/>
        <c:lblOffset val="100"/>
        <c:noMultiLvlLbl val="0"/>
      </c:catAx>
      <c:valAx>
        <c:axId val="48791694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48791902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egendEntry>
        <c:idx val="1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bdae40-d70d-45d7-af4a-83a3df2cd3f7">
      <Terms xmlns="http://schemas.microsoft.com/office/infopath/2007/PartnerControls"/>
    </lcf76f155ced4ddcb4097134ff3c332f>
    <TaxCatchAll xmlns="ca498d3a-1a33-4a95-9588-d18956e5b09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CF7679FFAB9654F839BA6C5A9CA067E" ma:contentTypeVersion="13" ma:contentTypeDescription="Ein neues Dokument erstellen." ma:contentTypeScope="" ma:versionID="400981dc31ea0ba9027d6c4b1a9c1d9b">
  <xsd:schema xmlns:xsd="http://www.w3.org/2001/XMLSchema" xmlns:xs="http://www.w3.org/2001/XMLSchema" xmlns:p="http://schemas.microsoft.com/office/2006/metadata/properties" xmlns:ns2="2dbdae40-d70d-45d7-af4a-83a3df2cd3f7" xmlns:ns3="ca498d3a-1a33-4a95-9588-d18956e5b094" targetNamespace="http://schemas.microsoft.com/office/2006/metadata/properties" ma:root="true" ma:fieldsID="0ec3aa601c34ae116ea266f5edc47003" ns2:_="" ns3:_="">
    <xsd:import namespace="2dbdae40-d70d-45d7-af4a-83a3df2cd3f7"/>
    <xsd:import namespace="ca498d3a-1a33-4a95-9588-d18956e5b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dae40-d70d-45d7-af4a-83a3df2cd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498d3a-1a33-4a95-9588-d18956e5b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6ae6f47-04a5-4b99-a1a6-bc1d01d2b036}" ma:internalName="TaxCatchAll" ma:showField="CatchAllData" ma:web="ca498d3a-1a33-4a95-9588-d18956e5b0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B66424-57EE-4E4B-98BA-071511AC6330}">
  <ds:schemaRefs>
    <ds:schemaRef ds:uri="http://purl.org/dc/terms/"/>
    <ds:schemaRef ds:uri="ca498d3a-1a33-4a95-9588-d18956e5b094"/>
    <ds:schemaRef ds:uri="http://www.w3.org/XML/1998/namespace"/>
    <ds:schemaRef ds:uri="2dbdae40-d70d-45d7-af4a-83a3df2cd3f7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D485DFAB-EF3C-4514-948F-B6F25CF574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bdae40-d70d-45d7-af4a-83a3df2cd3f7"/>
    <ds:schemaRef ds:uri="ca498d3a-1a33-4a95-9588-d18956e5b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C0313C-9AA5-4866-AD19-796CAF60759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100</Characters>
  <Application>Microsoft Office Word</Application>
  <DocSecurity>0</DocSecurity>
  <Lines>1</Lines>
  <Paragraphs>1</Paragraphs>
  <ScaleCrop>false</ScaleCrop>
  <Company/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z Natalie Sara</dc:creator>
  <cp:keywords/>
  <dc:description/>
  <cp:lastModifiedBy>Bez Natalie Sara</cp:lastModifiedBy>
  <cp:revision>5</cp:revision>
  <dcterms:created xsi:type="dcterms:W3CDTF">2023-03-27T09:17:00Z</dcterms:created>
  <dcterms:modified xsi:type="dcterms:W3CDTF">2023-05-1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F7679FFAB9654F839BA6C5A9CA067E</vt:lpwstr>
  </property>
  <property fmtid="{D5CDD505-2E9C-101B-9397-08002B2CF9AE}" pid="3" name="MediaServiceImageTags">
    <vt:lpwstr/>
  </property>
</Properties>
</file>